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280" w:after="290"/>
        <w:ind w:left="3633" w:hanging="3633"/>
        <w:rPr/>
      </w:pPr>
      <w:r>
        <w:rPr>
          <w:rFonts w:cs="Times New Roman" w:ascii="Times New Roman" w:hAnsi="Times New Roman"/>
          <w:sz w:val="24"/>
          <w:szCs w:val="24"/>
        </w:rPr>
        <w:t>Rice ragged stunt virus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induced apoptosis affects virus transmission from its insect vector, the brown planthopper to the rice plant</w:t>
      </w:r>
    </w:p>
    <w:p>
      <w:pPr>
        <w:pStyle w:val="Normal"/>
        <w:rPr>
          <w:iCs/>
          <w:kern w:val="0"/>
          <w:szCs w:val="21"/>
        </w:rPr>
      </w:pPr>
      <w:r>
        <w:rPr>
          <w:iCs/>
          <w:kern w:val="0"/>
          <w:szCs w:val="21"/>
        </w:rPr>
        <w:t>Hai-Jian Huang</w:t>
      </w:r>
      <w:r>
        <w:rPr>
          <w:iCs/>
          <w:kern w:val="0"/>
          <w:szCs w:val="21"/>
          <w:vertAlign w:val="superscript"/>
        </w:rPr>
        <w:t>1</w:t>
      </w:r>
      <w:r>
        <w:rPr>
          <w:iCs/>
          <w:kern w:val="0"/>
          <w:szCs w:val="21"/>
        </w:rPr>
        <w:t>, Yan-Yuan Bao</w:t>
      </w:r>
      <w:r>
        <w:rPr>
          <w:iCs/>
          <w:kern w:val="0"/>
          <w:szCs w:val="21"/>
          <w:vertAlign w:val="superscript"/>
        </w:rPr>
        <w:t>1</w:t>
      </w:r>
      <w:r>
        <w:rPr>
          <w:iCs/>
          <w:kern w:val="0"/>
          <w:szCs w:val="21"/>
        </w:rPr>
        <w:t>*</w:t>
      </w:r>
      <w:r>
        <w:rPr>
          <w:iCs/>
          <w:kern w:val="0"/>
          <w:szCs w:val="21"/>
        </w:rPr>
        <w:t>, Shu-Hua Lao</w:t>
      </w:r>
      <w:r>
        <w:rPr>
          <w:iCs/>
          <w:kern w:val="0"/>
          <w:szCs w:val="21"/>
          <w:vertAlign w:val="superscript"/>
        </w:rPr>
        <w:t>1</w:t>
      </w:r>
      <w:r>
        <w:rPr>
          <w:iCs/>
          <w:kern w:val="0"/>
          <w:szCs w:val="21"/>
        </w:rPr>
        <w:t>, Xiao-Hui Huang</w:t>
      </w:r>
      <w:r>
        <w:rPr>
          <w:iCs/>
          <w:kern w:val="0"/>
          <w:szCs w:val="21"/>
          <w:vertAlign w:val="superscript"/>
        </w:rPr>
        <w:t>1</w:t>
      </w:r>
      <w:r>
        <w:rPr>
          <w:iCs/>
          <w:kern w:val="0"/>
          <w:szCs w:val="21"/>
        </w:rPr>
        <w:t>, Yi-Zhou Ye</w:t>
      </w:r>
      <w:r>
        <w:rPr>
          <w:iCs/>
          <w:kern w:val="0"/>
          <w:szCs w:val="21"/>
          <w:vertAlign w:val="superscript"/>
        </w:rPr>
        <w:t>1</w:t>
      </w:r>
      <w:r>
        <w:rPr>
          <w:iCs/>
          <w:kern w:val="0"/>
          <w:szCs w:val="21"/>
        </w:rPr>
        <w:t>, Jian-Xiang Wu</w:t>
      </w:r>
      <w:r>
        <w:rPr>
          <w:iCs/>
          <w:kern w:val="0"/>
          <w:szCs w:val="21"/>
          <w:vertAlign w:val="superscript"/>
        </w:rPr>
        <w:t>2</w:t>
      </w:r>
      <w:r>
        <w:rPr>
          <w:iCs/>
          <w:kern w:val="0"/>
          <w:szCs w:val="21"/>
        </w:rPr>
        <w:t>, Hai-Jun Xu</w:t>
      </w:r>
      <w:r>
        <w:rPr>
          <w:iCs/>
          <w:kern w:val="0"/>
          <w:szCs w:val="21"/>
          <w:vertAlign w:val="superscript"/>
        </w:rPr>
        <w:t>1</w:t>
      </w:r>
      <w:r>
        <w:rPr>
          <w:iCs/>
          <w:kern w:val="0"/>
          <w:szCs w:val="21"/>
        </w:rPr>
        <w:t>, Xue-Ping Zhou</w:t>
      </w:r>
      <w:r>
        <w:rPr>
          <w:iCs/>
          <w:kern w:val="0"/>
          <w:szCs w:val="21"/>
          <w:vertAlign w:val="superscript"/>
        </w:rPr>
        <w:t>2</w:t>
      </w:r>
      <w:r>
        <w:rPr>
          <w:iCs/>
          <w:kern w:val="0"/>
          <w:szCs w:val="21"/>
        </w:rPr>
        <w:t>, Chuan-Xi Zhang</w:t>
      </w:r>
      <w:r>
        <w:rPr>
          <w:iCs/>
          <w:kern w:val="0"/>
          <w:szCs w:val="21"/>
          <w:vertAlign w:val="superscript"/>
        </w:rPr>
        <w:t>1</w:t>
      </w:r>
    </w:p>
    <w:p>
      <w:pPr>
        <w:pStyle w:val="Normal"/>
        <w:jc w:val="center"/>
        <w:rPr>
          <w:iCs/>
          <w:kern w:val="0"/>
          <w:szCs w:val="21"/>
        </w:rPr>
      </w:pPr>
      <w:r>
        <w:rPr>
          <w:iCs/>
          <w:kern w:val="0"/>
          <w:szCs w:val="21"/>
        </w:rPr>
      </w:r>
    </w:p>
    <w:p>
      <w:pPr>
        <w:pStyle w:val="Normal"/>
        <w:rPr>
          <w:i/>
          <w:i/>
          <w:szCs w:val="21"/>
        </w:rPr>
      </w:pPr>
      <w:r>
        <w:rPr>
          <w:i/>
          <w:iCs/>
          <w:kern w:val="0"/>
          <w:szCs w:val="21"/>
          <w:vertAlign w:val="superscript"/>
        </w:rPr>
        <w:t>1</w:t>
      </w:r>
      <w:r>
        <w:rPr>
          <w:i/>
          <w:iCs/>
          <w:kern w:val="0"/>
          <w:szCs w:val="21"/>
        </w:rPr>
        <w:t xml:space="preserve">State Key Laboratory of Rice Biology and Ministry of Agriculture Key Laboratory of Agricultural Entomology, </w:t>
      </w:r>
      <w:r>
        <w:rPr>
          <w:i/>
          <w:szCs w:val="21"/>
        </w:rPr>
        <w:t>Institute of Insect Sciences, Zhejiang University, Hangzhou 310058, China</w:t>
      </w:r>
    </w:p>
    <w:p>
      <w:pPr>
        <w:pStyle w:val="Normal"/>
        <w:rPr>
          <w:i/>
          <w:i/>
          <w:szCs w:val="21"/>
        </w:rPr>
      </w:pPr>
      <w:r>
        <w:rPr>
          <w:i/>
          <w:iCs/>
          <w:kern w:val="0"/>
          <w:szCs w:val="21"/>
          <w:vertAlign w:val="superscript"/>
        </w:rPr>
        <w:t>2</w:t>
      </w:r>
      <w:r>
        <w:rPr>
          <w:i/>
          <w:iCs/>
          <w:kern w:val="0"/>
          <w:szCs w:val="21"/>
        </w:rPr>
        <w:t xml:space="preserve"> </w:t>
      </w:r>
      <w:r>
        <w:rPr>
          <w:i/>
          <w:szCs w:val="21"/>
        </w:rPr>
        <w:t>Institute of </w:t>
      </w:r>
      <w:r>
        <w:rPr>
          <w:i/>
          <w:szCs w:val="21"/>
        </w:rPr>
        <w:t>Biotechnology</w:t>
      </w:r>
      <w:r>
        <w:rPr>
          <w:i/>
          <w:szCs w:val="21"/>
        </w:rPr>
        <w:t>, Zhejiang University</w:t>
      </w:r>
    </w:p>
    <w:p>
      <w:pPr>
        <w:pStyle w:val="Normal"/>
        <w:rPr>
          <w:iCs/>
          <w:kern w:val="0"/>
          <w:szCs w:val="21"/>
        </w:rPr>
      </w:pPr>
      <w:r>
        <w:rPr>
          <w:iCs/>
          <w:kern w:val="0"/>
          <w:szCs w:val="21"/>
        </w:rPr>
        <w:t>*</w:t>
      </w:r>
      <w:r>
        <w:rPr>
          <w:iCs/>
          <w:kern w:val="0"/>
          <w:szCs w:val="21"/>
        </w:rPr>
        <w:t xml:space="preserve"> Correspondence to Y.-Y. Bao (</w:t>
      </w:r>
      <w:hyperlink r:id="rId2">
        <w:r>
          <w:rPr>
            <w:rStyle w:val="InternetLink"/>
            <w:color w:val="000000"/>
            <w:kern w:val="0"/>
            <w:szCs w:val="21"/>
          </w:rPr>
          <w:t>yybao@zju.edu.cn</w:t>
        </w:r>
      </w:hyperlink>
      <w:r>
        <w:rPr>
          <w:iCs/>
          <w:kern w:val="0"/>
          <w:szCs w:val="21"/>
        </w:rPr>
        <w:t xml:space="preserve">) </w:t>
      </w:r>
    </w:p>
    <w:p>
      <w:pPr>
        <w:pStyle w:val="Normal"/>
        <w:autoSpaceDE w:val="false"/>
        <w:jc w:val="left"/>
        <w:rPr>
          <w:iCs/>
          <w:kern w:val="0"/>
          <w:sz w:val="32"/>
          <w:szCs w:val="32"/>
        </w:rPr>
      </w:pPr>
      <w:r>
        <w:rPr>
          <w:iCs/>
          <w:kern w:val="0"/>
          <w:sz w:val="32"/>
          <w:szCs w:val="32"/>
        </w:rPr>
      </w:r>
    </w:p>
    <w:p>
      <w:pPr>
        <w:pStyle w:val="Normal"/>
        <w:autoSpaceDE w:val="false"/>
        <w:jc w:val="lef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autoSpaceDE w:val="false"/>
        <w:jc w:val="lef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autoSpaceDE w:val="false"/>
        <w:jc w:val="lef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autoSpaceDE w:val="false"/>
        <w:jc w:val="lef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autoSpaceDE w:val="false"/>
        <w:jc w:val="lef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autoSpaceDE w:val="false"/>
        <w:jc w:val="lef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autoSpaceDE w:val="false"/>
        <w:jc w:val="lef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autoSpaceDE w:val="false"/>
        <w:jc w:val="lef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autoSpaceDE w:val="false"/>
        <w:jc w:val="left"/>
        <w:rPr>
          <w:sz w:val="32"/>
          <w:szCs w:val="32"/>
        </w:rPr>
      </w:pPr>
      <w:r>
        <w:rPr>
          <w:sz w:val="32"/>
          <w:szCs w:val="32"/>
        </w:rPr>
        <w:t xml:space="preserve">Supplementary file 1: Table 1 Primers used in </w:t>
      </w:r>
      <w:r>
        <w:rPr>
          <w:kern w:val="0"/>
          <w:sz w:val="32"/>
          <w:szCs w:val="32"/>
        </w:rPr>
        <w:t>double stranded RNA</w:t>
      </w:r>
      <w:r>
        <w:rPr>
          <w:kern w:val="0"/>
          <w:sz w:val="32"/>
          <w:szCs w:val="32"/>
        </w:rPr>
        <w:t xml:space="preserve"> </w:t>
      </w:r>
      <w:r>
        <w:rPr>
          <w:kern w:val="0"/>
          <w:sz w:val="32"/>
          <w:szCs w:val="32"/>
        </w:rPr>
        <w:t>synthesis</w:t>
      </w:r>
      <w:r>
        <w:rPr>
          <w:sz w:val="32"/>
          <w:szCs w:val="32"/>
        </w:rPr>
        <w:t xml:space="preserve"> and quantitative real-time PCR </w:t>
      </w:r>
    </w:p>
    <w:p>
      <w:pPr>
        <w:pStyle w:val="Normal"/>
        <w:autoSpaceDE w:val="false"/>
        <w:jc w:val="left"/>
        <w:rPr>
          <w:sz w:val="24"/>
          <w:szCs w:val="32"/>
        </w:rPr>
      </w:pPr>
      <w:r>
        <w:rPr>
          <w:sz w:val="24"/>
          <w:szCs w:val="32"/>
        </w:rPr>
      </w:r>
    </w:p>
    <w:tbl>
      <w:tblPr>
        <w:tblW w:w="174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7271"/>
        <w:gridCol w:w="7755"/>
      </w:tblGrid>
      <w:tr>
        <w:trPr>
          <w:trHeight w:val="26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Caspase</w:t>
            </w:r>
            <w:r>
              <w:rPr>
                <w:rFonts w:cs="Arial" w:ascii="Arial" w:hAnsi="Arial"/>
                <w:sz w:val="24"/>
              </w:rPr>
              <w:t xml:space="preserve"> genes</w:t>
            </w:r>
          </w:p>
        </w:tc>
        <w:tc>
          <w:tcPr>
            <w:tcW w:w="7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ind w:firstLine="9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</w:t>
            </w:r>
            <w:r>
              <w:rPr>
                <w:rFonts w:cs="Arial" w:ascii="Arial" w:hAnsi="Arial"/>
                <w:kern w:val="0"/>
                <w:sz w:val="24"/>
              </w:rPr>
              <w:t>orward primer (5’-3’)</w:t>
            </w:r>
          </w:p>
        </w:tc>
        <w:tc>
          <w:tcPr>
            <w:tcW w:w="7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exact" w:line="400"/>
              <w:ind w:firstLine="960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Reverse primer</w:t>
            </w:r>
            <w:r>
              <w:rPr>
                <w:b w:val="false"/>
                <w:sz w:val="24"/>
                <w:szCs w:val="24"/>
              </w:rPr>
              <w:t xml:space="preserve"> (5’-3’)</w:t>
            </w:r>
          </w:p>
        </w:tc>
      </w:tr>
      <w:tr>
        <w:trPr>
          <w:trHeight w:val="298" w:hRule="atLeast"/>
        </w:trPr>
        <w:tc>
          <w:tcPr>
            <w:tcW w:w="17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Primers used in double stranded RNA </w:t>
            </w:r>
            <w:r>
              <w:rPr>
                <w:rFonts w:cs="Arial" w:ascii="Arial" w:hAnsi="Arial"/>
                <w:kern w:val="0"/>
                <w:sz w:val="24"/>
              </w:rPr>
              <w:t>synthesis</w:t>
            </w:r>
          </w:p>
        </w:tc>
      </w:tr>
      <w:tr>
        <w:trPr>
          <w:trHeight w:val="29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i/>
                <w:sz w:val="24"/>
              </w:rPr>
              <w:t>Nl</w:t>
            </w:r>
            <w:r>
              <w:rPr>
                <w:rFonts w:cs="Arial" w:ascii="Arial" w:hAnsi="Arial"/>
                <w:bCs/>
                <w:i/>
                <w:sz w:val="24"/>
              </w:rPr>
              <w:t>caspase-1a</w:t>
            </w:r>
          </w:p>
        </w:tc>
        <w:tc>
          <w:tcPr>
            <w:tcW w:w="7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Cs w:val="21"/>
              </w:rPr>
              <w:t>TAATACGACTCACTATAGGGAAGCAAATGGGAGTGATGAACC</w:t>
            </w:r>
          </w:p>
        </w:tc>
        <w:tc>
          <w:tcPr>
            <w:tcW w:w="7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Cs w:val="21"/>
              </w:rPr>
              <w:t>TAATACGACTCACTATAGGGAATAAGCGATAAGGAAGTCGGC</w:t>
            </w:r>
          </w:p>
        </w:tc>
      </w:tr>
      <w:tr>
        <w:trPr>
          <w:trHeight w:val="29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i/>
                <w:sz w:val="24"/>
              </w:rPr>
              <w:t>Nl</w:t>
            </w:r>
            <w:r>
              <w:rPr>
                <w:rFonts w:cs="Arial" w:ascii="Arial" w:hAnsi="Arial"/>
                <w:bCs/>
                <w:i/>
                <w:sz w:val="24"/>
              </w:rPr>
              <w:t>caspase-1b</w:t>
            </w:r>
          </w:p>
        </w:tc>
        <w:tc>
          <w:tcPr>
            <w:tcW w:w="7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Cs w:val="21"/>
              </w:rPr>
              <w:t>TAATACGACTCACTATAGGGGCAGATCATTCAAAACGTGAAGG</w:t>
            </w:r>
          </w:p>
        </w:tc>
        <w:tc>
          <w:tcPr>
            <w:tcW w:w="7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Cs w:val="21"/>
              </w:rPr>
              <w:t>TAATACGACTCACTATAGGGCGAGCCTTTTTCTTCGTTGCG</w:t>
            </w:r>
          </w:p>
        </w:tc>
      </w:tr>
      <w:tr>
        <w:trPr>
          <w:trHeight w:val="29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i/>
                <w:sz w:val="24"/>
              </w:rPr>
              <w:t>Nl</w:t>
            </w:r>
            <w:r>
              <w:rPr>
                <w:rFonts w:cs="Arial" w:ascii="Arial" w:hAnsi="Arial"/>
                <w:bCs/>
                <w:i/>
                <w:sz w:val="24"/>
              </w:rPr>
              <w:t>caspase-1c</w:t>
            </w:r>
          </w:p>
        </w:tc>
        <w:tc>
          <w:tcPr>
            <w:tcW w:w="7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Cs w:val="21"/>
              </w:rPr>
              <w:t>TAATACGACTCACTATAGGGGAAGTGCGCCAGAGTGTACAAC</w:t>
            </w:r>
          </w:p>
        </w:tc>
        <w:tc>
          <w:tcPr>
            <w:tcW w:w="7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Cs w:val="21"/>
              </w:rPr>
              <w:t>TAATACGACTCACTATAGGGCTTTCTCCGGGTTTCGCCATG</w:t>
            </w:r>
          </w:p>
        </w:tc>
      </w:tr>
      <w:tr>
        <w:trPr>
          <w:trHeight w:val="29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i/>
                <w:sz w:val="24"/>
              </w:rPr>
              <w:t>Nl</w:t>
            </w:r>
            <w:r>
              <w:rPr>
                <w:rFonts w:cs="Arial" w:ascii="Arial" w:hAnsi="Arial"/>
                <w:bCs/>
                <w:i/>
                <w:sz w:val="24"/>
              </w:rPr>
              <w:t>caspase-Nc</w:t>
            </w:r>
          </w:p>
        </w:tc>
        <w:tc>
          <w:tcPr>
            <w:tcW w:w="7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Cs w:val="21"/>
              </w:rPr>
              <w:t>TAATACGACTCACTATAGGGTCATGGAATCCAAGGACATAG</w:t>
            </w:r>
          </w:p>
        </w:tc>
        <w:tc>
          <w:tcPr>
            <w:tcW w:w="7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Cs w:val="21"/>
              </w:rPr>
              <w:t>TAATACGACTCACTATAGGGTGAATTCGTTCAGTTTATCGC</w:t>
            </w:r>
          </w:p>
        </w:tc>
      </w:tr>
      <w:tr>
        <w:trPr>
          <w:trHeight w:val="29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i/>
                <w:sz w:val="24"/>
              </w:rPr>
              <w:t>Nl</w:t>
            </w:r>
            <w:r>
              <w:rPr>
                <w:rFonts w:cs="Arial" w:ascii="Arial" w:hAnsi="Arial"/>
                <w:bCs/>
                <w:i/>
                <w:sz w:val="24"/>
              </w:rPr>
              <w:t>caspase-8</w:t>
            </w:r>
          </w:p>
        </w:tc>
        <w:tc>
          <w:tcPr>
            <w:tcW w:w="7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Cs w:val="21"/>
              </w:rPr>
              <w:t>TAATACGACTCACTATAGGGGAGTTGTAAGCGAGAACTTAC</w:t>
            </w:r>
          </w:p>
        </w:tc>
        <w:tc>
          <w:tcPr>
            <w:tcW w:w="7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Cs w:val="21"/>
              </w:rPr>
              <w:t>TAATACGACTCACTATAGGGCGAACCTTCTCTGGTATGACG</w:t>
            </w:r>
          </w:p>
        </w:tc>
      </w:tr>
      <w:tr>
        <w:trPr>
          <w:trHeight w:val="29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bCs/>
                <w:i/>
                <w:i/>
                <w:sz w:val="24"/>
              </w:rPr>
            </w:pPr>
            <w:r>
              <w:rPr>
                <w:rFonts w:cs="Arial" w:ascii="Arial" w:hAnsi="Arial"/>
                <w:bCs/>
                <w:i/>
                <w:sz w:val="24"/>
              </w:rPr>
              <w:t>AvGFP</w:t>
            </w:r>
          </w:p>
        </w:tc>
        <w:tc>
          <w:tcPr>
            <w:tcW w:w="7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ATACGACTCACTATAGGGAGAATGAGTAAAGGAGAAGAACTTTTC</w:t>
            </w:r>
          </w:p>
        </w:tc>
        <w:tc>
          <w:tcPr>
            <w:tcW w:w="7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ATACGACTCACTATAGGGAGATTTGTATAGTTCATCCATGCCATGT</w:t>
            </w:r>
          </w:p>
        </w:tc>
      </w:tr>
      <w:tr>
        <w:trPr>
          <w:trHeight w:val="298" w:hRule="atLeast"/>
        </w:trPr>
        <w:tc>
          <w:tcPr>
            <w:tcW w:w="17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imers used in q</w:t>
            </w:r>
            <w:r>
              <w:rPr>
                <w:rFonts w:cs="Arial" w:ascii="Arial" w:hAnsi="Arial"/>
                <w:kern w:val="0"/>
                <w:sz w:val="24"/>
              </w:rPr>
              <w:t xml:space="preserve">uantitative real-time </w:t>
            </w:r>
            <w:r>
              <w:rPr>
                <w:rFonts w:cs="Arial" w:ascii="Arial" w:hAnsi="Arial"/>
                <w:kern w:val="0"/>
                <w:sz w:val="24"/>
              </w:rPr>
              <w:t>PCR</w:t>
            </w:r>
          </w:p>
        </w:tc>
      </w:tr>
      <w:tr>
        <w:trPr>
          <w:trHeight w:val="29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i/>
                <w:sz w:val="24"/>
              </w:rPr>
              <w:t>Nl</w:t>
            </w:r>
            <w:r>
              <w:rPr>
                <w:rFonts w:cs="Arial" w:ascii="Arial" w:hAnsi="Arial"/>
                <w:bCs/>
                <w:i/>
                <w:sz w:val="24"/>
              </w:rPr>
              <w:t>caspase-1a</w:t>
            </w:r>
          </w:p>
        </w:tc>
        <w:tc>
          <w:tcPr>
            <w:tcW w:w="7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GGCAAAGAGTCCAGTAGCA</w:t>
            </w:r>
          </w:p>
        </w:tc>
        <w:tc>
          <w:tcPr>
            <w:tcW w:w="7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CCGAGTCTCGTCAAAGTGT</w:t>
            </w:r>
          </w:p>
        </w:tc>
      </w:tr>
      <w:tr>
        <w:trPr>
          <w:trHeight w:val="29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i/>
                <w:sz w:val="24"/>
              </w:rPr>
              <w:t>Nl</w:t>
            </w:r>
            <w:r>
              <w:rPr>
                <w:rFonts w:cs="Arial" w:ascii="Arial" w:hAnsi="Arial"/>
                <w:bCs/>
                <w:i/>
                <w:sz w:val="24"/>
              </w:rPr>
              <w:t>caspase-1b</w:t>
            </w:r>
          </w:p>
        </w:tc>
        <w:tc>
          <w:tcPr>
            <w:tcW w:w="7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TTTTGTTGGAAGTCTGTG</w:t>
            </w:r>
          </w:p>
        </w:tc>
        <w:tc>
          <w:tcPr>
            <w:tcW w:w="7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CGTTTAGTCTTGATGTTA</w:t>
            </w:r>
          </w:p>
        </w:tc>
      </w:tr>
      <w:tr>
        <w:trPr>
          <w:trHeight w:val="29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i/>
                <w:sz w:val="24"/>
              </w:rPr>
              <w:t>Nl</w:t>
            </w:r>
            <w:r>
              <w:rPr>
                <w:rFonts w:cs="Arial" w:ascii="Arial" w:hAnsi="Arial"/>
                <w:bCs/>
                <w:i/>
                <w:sz w:val="24"/>
              </w:rPr>
              <w:t>caspase-1c</w:t>
            </w:r>
          </w:p>
        </w:tc>
        <w:tc>
          <w:tcPr>
            <w:tcW w:w="7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GAGGTGCTAGAGGAGGAAGG</w:t>
            </w:r>
          </w:p>
        </w:tc>
        <w:tc>
          <w:tcPr>
            <w:tcW w:w="7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TTGAAGGTCTGTTTCGGGTTG    </w:t>
            </w:r>
          </w:p>
        </w:tc>
      </w:tr>
      <w:tr>
        <w:trPr>
          <w:trHeight w:val="29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i/>
                <w:sz w:val="24"/>
              </w:rPr>
              <w:t>Nl</w:t>
            </w:r>
            <w:r>
              <w:rPr>
                <w:rFonts w:cs="Arial" w:ascii="Arial" w:hAnsi="Arial"/>
                <w:bCs/>
                <w:i/>
                <w:sz w:val="24"/>
              </w:rPr>
              <w:t>caspase-Nc</w:t>
            </w:r>
          </w:p>
        </w:tc>
        <w:tc>
          <w:tcPr>
            <w:tcW w:w="7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GACTGGGTTAAAGGAAGCT</w:t>
            </w:r>
          </w:p>
        </w:tc>
        <w:tc>
          <w:tcPr>
            <w:tcW w:w="7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GCAGGTCATAAATGGAGGAG</w:t>
            </w:r>
          </w:p>
        </w:tc>
      </w:tr>
      <w:tr>
        <w:trPr>
          <w:trHeight w:val="29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i/>
                <w:sz w:val="24"/>
              </w:rPr>
              <w:t>Nl</w:t>
            </w:r>
            <w:r>
              <w:rPr>
                <w:rFonts w:cs="Arial" w:ascii="Arial" w:hAnsi="Arial"/>
                <w:bCs/>
                <w:i/>
                <w:sz w:val="24"/>
              </w:rPr>
              <w:t>caspase-8</w:t>
            </w:r>
          </w:p>
        </w:tc>
        <w:tc>
          <w:tcPr>
            <w:tcW w:w="7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GCTTTTCGTCAGTTAGTGG</w:t>
            </w:r>
          </w:p>
        </w:tc>
        <w:tc>
          <w:tcPr>
            <w:tcW w:w="7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GAGCTTGTTTCTGACACCT</w:t>
            </w:r>
          </w:p>
        </w:tc>
      </w:tr>
      <w:tr>
        <w:trPr>
          <w:trHeight w:val="29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bCs/>
                <w:i/>
                <w:i/>
                <w:sz w:val="24"/>
              </w:rPr>
            </w:pPr>
            <w:r>
              <w:rPr>
                <w:rFonts w:cs="Arial" w:ascii="Arial" w:hAnsi="Arial"/>
                <w:bCs/>
                <w:i/>
                <w:sz w:val="24"/>
              </w:rPr>
              <w:t>Nl</w:t>
            </w:r>
            <w:r>
              <w:rPr>
                <w:rFonts w:cs="Arial" w:ascii="Arial" w:hAnsi="Arial"/>
                <w:i/>
                <w:sz w:val="24"/>
              </w:rPr>
              <w:t>18S rRNA</w:t>
            </w:r>
          </w:p>
        </w:tc>
        <w:tc>
          <w:tcPr>
            <w:tcW w:w="7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mallCaps/>
                <w:szCs w:val="21"/>
              </w:rPr>
              <w:t>CGCTACTACCGATTGAA</w:t>
            </w:r>
          </w:p>
        </w:tc>
        <w:tc>
          <w:tcPr>
            <w:tcW w:w="7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mallCaps/>
                <w:szCs w:val="21"/>
              </w:rPr>
              <w:t>GGAAACCTTGTTACGACTT</w:t>
            </w:r>
          </w:p>
        </w:tc>
      </w:tr>
    </w:tbl>
    <w:p>
      <w:pPr>
        <w:pStyle w:val="Normal"/>
        <w:spacing w:lineRule="exact" w:line="180"/>
        <w:rPr/>
      </w:pPr>
      <w:r>
        <w:rPr/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 w:val="32"/>
          <w:szCs w:val="32"/>
        </w:rPr>
      </w:pPr>
      <w:r>
        <w:rPr>
          <w:kern w:val="0"/>
          <w:sz w:val="32"/>
          <w:szCs w:val="32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i/>
          <w:i/>
          <w:sz w:val="32"/>
          <w:szCs w:val="32"/>
        </w:rPr>
      </w:pPr>
      <w:r>
        <w:rPr>
          <w:sz w:val="32"/>
          <w:szCs w:val="32"/>
        </w:rPr>
        <w:t xml:space="preserve">Supplementary file 2: List 1 Nucleotide and deduced amino acid sequences of </w:t>
      </w:r>
      <w:r>
        <w:rPr>
          <w:i/>
          <w:sz w:val="32"/>
          <w:szCs w:val="32"/>
        </w:rPr>
        <w:t>N. lugens caspase</w:t>
      </w:r>
      <w:r>
        <w:rPr>
          <w:sz w:val="32"/>
          <w:szCs w:val="32"/>
        </w:rPr>
        <w:t xml:space="preserve"> genes</w:t>
      </w:r>
    </w:p>
    <w:p>
      <w:pPr>
        <w:pStyle w:val="Normal"/>
        <w:rPr>
          <w:rFonts w:ascii="Courier New" w:hAnsi="Courier New" w:cs="Courier New"/>
          <w:b/>
          <w:b/>
          <w:i/>
          <w:i/>
          <w:sz w:val="24"/>
        </w:rPr>
      </w:pPr>
      <w:r>
        <w:rPr>
          <w:rFonts w:cs="Courier New" w:ascii="Courier New" w:hAnsi="Courier New"/>
          <w:b/>
          <w:i/>
          <w:sz w:val="24"/>
        </w:rPr>
        <w:t>Nlcaspase-1a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‍</w:t>
      </w:r>
      <w:r>
        <w:rPr>
          <w:rFonts w:cs="Courier New" w:ascii="Courier New" w:hAnsi="Courier New"/>
          <w:sz w:val="24"/>
        </w:rPr>
        <w:t>TGCTTGGATGACGTCAATTGCCAAATAAATATTTTTCTTTGTGTTTGTAATAATAAAATA‍AGTTCGTACTTTTAGTCGTACTTTCAAATTGTAAAAAGTCTTTTCCTTCTTTGAGTATAT‍TTGATTGACAGTTGTTTTTGTGTCGTAATCTTGAAAACTTGTGACCACAGCAAAATTTTT‍AACAAAGACTTTTTTTCCAATTACGCTTGCTGAAATTTGTTTTTTCACAAAATGGAAACT‍GATAAATCGAAATCTGAAGCAAATGGGAGTGATGAACCTGACGTTTTTCCATTTTCAAAT‍AATGATGCCAGCAATAAGAACGAGGCAAAGAGTCCAGTAGCAAAAGAATCCTTATTCTAC‍AACATGAACCATAAAAGTCGTGGCCTAGCAATCATTTTCAATCATGAGAAATTTGATAGT‍GATTCTTTGAAACAAAGAAATGGCACAAATGTAGATGCTGACAACCTAAAAAACACTTTG‍ACGAGACTCGGTTTTTCTGTTGCCGTGTTCAAAGACTACTTATGCCATCAAGTTGAGAAT‍GTACTCATTGAAGCAAGTAAGGAGGATCATTCCGACTTCGATTGTTTCGTAGTTGCTGTG‍TTGAGTCATGGAGAACATGGAATTATATACGCTAAAGACCATGCTTATAAACCGGAAATT‍CTATGGACAAAATTCTCTGCAGACAACTGTAAAACACTGGCAGGGAAACCGAAGTTGTTT‍TTTATCCAGGCATGTCAAGGTGATAAATTGGATGGTGGAATCAAGATGACTCAAACTGAT‍TCCAGCTCGACTTATAAAATTCCAGTACATGCCGACTTCCTTATCGCTTATTCAACCATC‍CCTCAGTACTATTCGTGGCGCAACACAGCCCGAGGCTCGTGGTTCGTGCAGGCGCTGTGC‍AGTGTGCTCGACGAAATCGGCACCGACTACGACATACTCACCCTCTTGACGCTGGTCAAT‍CAGCGTGTGGCCTTCGACTTTGAATCCTATGTTCCCAACGATAGTAGGATGCATGCTCAA‍AAGCAAATTCCTTGCATCACGTTCATGCTCACCCGCCTCTTGAAGTTCAACATAAAGACT‍CAACCAATGCCAACATAATTATATTAGCAACTAATCGGGTTTCTAAGACTATGTGCAAAG‍TGAGAAAGTAATAGAAGTGAAATTCTAATGTGATGAAAGCATAGTTGCCTTCAAAACTAT‍ATAACAGTCAATATATTTGACAAGTCCAAGGCCCGGTTTCACTAAAGCCTGTTAAAATTG‍ATTCATTGTTAAATTCTATGAGAACCAAACAGAAAAGGCTTTTCTGAGAAGACTACTTCT‍CTGATTGGCTCTCGTGGCATTTGATCGGGATTAAAAGTTATCAGACTTCTGTGCAACCGG‍TGAAGCTTACTGTTTTGTAAAAGTGTTCAATTGAT‍</w:t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  <w:t>Amino acid sequence (288aa)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kern w:val="0"/>
          <w:sz w:val="24"/>
        </w:rPr>
        <w:t>METDKSKSEANGSDEPDVFPFSNNDASNKNEAKSPVAKESLFYNMNHKSRGLAIIFNHEKFDSDSLKQRNGTNVDADNLKNTLTRLGFSVAVFKDYLCHQVENVLIEASKEDHSDFDCFVVAVLSHGEHGIIYAKDHAYKPEILWTKFSADNCKTLAGKPKLFFIQACQGDKLDGGIKMTQTDSSSTYKIPVHADFLIAYSTIPQYYSWRNTARGSWFVQALCSVLDEIGTDYDILTLLTLVNQRVAFDFESYVPNDSRMHAQKQIPCITFMLTRLLKFNIKTQPMPT*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rFonts w:ascii="Courier New" w:hAnsi="Courier New" w:cs="Courier New"/>
          <w:b/>
          <w:b/>
          <w:i/>
          <w:i/>
          <w:sz w:val="24"/>
        </w:rPr>
      </w:pPr>
      <w:r>
        <w:rPr>
          <w:rFonts w:cs="Courier New" w:ascii="Courier New" w:hAnsi="Courier New"/>
          <w:b/>
          <w:i/>
          <w:sz w:val="24"/>
        </w:rPr>
        <w:t>Nlcaspase-1b</w:t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CTGACAGCTTAGAATTTGTTGGAGGCCTTGGAGCTTGTTGCTTTGAGGTTTGATTGTAAG‍CTGTGAGTGAAAAAATGGAAGCAGATCATTCAAAACGTGAAGGAATTAGGGAAGATGAGC‍TCGATAGTCTAGAAGCAAATGCGACCTACAACATGAACCACAAAGCACGTGGCTCAGCGA‍TCATTTTCAATCACGAACATTTTCTTGAAAATTTGGATCAAAGAAAAGGTACAGATGTTG‍ATGCTTTCAAACTGCGAAATTCTTTAGAAAGACTAGGGTTTTCTGTTGTCTCATATAAAG‍ACCGCAAAGCAGAAGAAATTGAGAACATAATCACTGAAGCAAGTGAGGTTGATCATTCAG‍AGTATGACTGTTTTGTGGTAGCTATATTGAGTCATGGAGGAAATGGATATATAAACGCAT‍ATGATCATCCTTATAAACCAGATATTTTGTGGACCAAGTTTTCTGCAGACAATTGCAAAA‍CACTTGTTGGGAAACCGAAACTCTTCTTCATCCAGGCTTGTCAAGGAAGTGAATTAGATA‍ACGGAATTACTCTATCGGTTCAAACTGATTCCAGTTCCACAAATGAATTTTCATTTCATG‍AAGAAGACTTCCTTATTGCTAATTCGTCTATCCCTGGCTTCTTTTCATTTCGCAACGAAG‍AAAAAGGCTCGTATTTTGTTGGAAGTCTGTGCAGTATGCTCGACAAGAGAGGCACTGACT‍ACGATATATTGACACTTATGACAATGGTCAATCACCATGTGGCTATCTACTTCGAATCCA‍ATAGTGAAGAAGAAATGTATCATGCTAAAAAACAAATTCCTTGTATACATTCCACACTCA‍CCCGCCGATTGAAGTTTAACATCAAGACTAAACGAATTACAAC‍AGAATGATATTATAAATAATCGTTTTTTTCAATCACGATTATCTTGTCAAGTGAGAAAGTAATGAAACTGAGAATCTAATGTGATTTTTG</w:t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  <w:t>A</w:t>
      </w:r>
      <w:r>
        <w:rPr>
          <w:rFonts w:cs="Courier New" w:ascii="Courier New" w:hAnsi="Courier New"/>
          <w:b/>
          <w:sz w:val="24"/>
        </w:rPr>
        <w:t>mino acid sequence (271aa)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MEADHSKREGIREDELDSLEANATYNMNHKARGSAIIFNHEHFLENLDQRKGTDVDAFKLRNSLERLGFSVVSYKDRKAEEIENIITEASEVDHSEYDCFVVAILSHGGNGYINAYDHPYKPDILWTKFSADNCKTLVGKPKLFFIQACQGSELDNGITLSVQTDSSSTNEFSFHEEDFLIANSSIPGFFSFRNEEKGSYFVGSLCSMLDKRGTDYDILTLMTMVNHHVAIYFESNSEEEMYHAKKQIPCIHSTLTRRLKFNIKTKRITTE</w:t>
      </w:r>
      <w:r>
        <w:rPr>
          <w:rFonts w:cs="Courier New" w:ascii="Courier New" w:hAnsi="Courier New"/>
          <w:kern w:val="0"/>
          <w:sz w:val="24"/>
        </w:rPr>
        <w:t>*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b/>
          <w:b/>
          <w:i/>
          <w:i/>
          <w:kern w:val="0"/>
          <w:sz w:val="24"/>
        </w:rPr>
      </w:pPr>
      <w:r>
        <w:rPr>
          <w:rFonts w:cs="Courier New" w:ascii="Courier New" w:hAnsi="Courier New"/>
          <w:b/>
          <w:i/>
          <w:kern w:val="0"/>
          <w:sz w:val="24"/>
        </w:rPr>
        <w:t>Nlcaspase-1c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sz w:val="24"/>
        </w:rPr>
        <w:t>GTGGCTGAACTTTGTCTCAGATGCTATGAATCCATCAACCGATTCTGATAACTTTGAGAT‍GTCGGTCGGCAGCAAGGAGCAATCGGCGATGGAGCGAGTGGAGGAGAGTGACAACTCTGG‍CCTCCTCTTCGAGGGAGACGACGAGGTGTTCGACGAGGCCGAGGACTTCCCTCGCCAGCC‍GCGGACGCCCAGGGTGCGACGCATATCCGACGTCATCGACTCGATCGGAGAGAGTCCGTC‍GCATCTCACCAAAGACAGGACATACACGTTTCCTACCATCGAAAATTCTTCGACTTACTA‍CTCGGCCATGACTGAGTTTAAGTTGCAGAGTCCGCCCCGCCCCGGGTCGACAGTGCCCGA‍CGGCCTGATGTCGCCGCCGCAGACTCCCGGCTCCGATCCGGGCTACATGAGCACTGGCAC‍CCCGACCACCCCCTCCACTCTGTATCTGCGCCGCAAGGCGTTTCGCTTCAGTGCGTCCAG‍TGTGGACATGGCCGGATCGCCGCCTCGTCACTGGGACGCCACGCAGATCGACGCCAAGGC‍GTTTGCCAATCAAACACAGTTTGAACAACCAAGTGTTGTAGTAAGCCCACCACTGCCCCA‍ATGGCCGCCGAGAAGTGCGCCAGAGTGTACAACATGAACCACAAGAAGAGAGGCCGCACT‍CTCATATTCAACCACGAGGAGTTCACCGACATGCCGGCACGCGATGGATCCGGCATCGAC‍GTCAAGAGACTGGAATGCGCATTCAAAAGTCTCGACTTTGAAGTCGATGTCTATCAAGAT‍CTCAAGGTCGAGAAGCTCAAGGAAGTTATCAACGAAGTGTCACTAGGAGACCATAAGGAC‍GAGGACTGTCTAGTGGTGATTGTGCTGACCCATGGTCTGGGCAACGGAATGCTCTTCGCC‍AGAGACTATGCCTACCCGGTTGAACACCTGTGGGCTCCTTTTGCCGGCGATAAATGCCTC‍AGTCTCGCTGGAAAACCCAAATTGTTCTTTATACAGGCCTGTCGCGGTGAAAAACTTGAT‍GGAGGTCTCACCCTTGTCAATTGTACACAAACTGATAACAACCTCTCGAGCTACAAAATA‍CCATCAATGGCTGATTTTCTCCTGGCTTTCAGCACTTTTGAAGGACATTACTCATGGCGA‍AACCCGGAGAAAGGCACCTGGTTCATCCAGGCGTTGTGTGAGGTGCTAGAGGAGGAAGGC‍ACGAAAAGCAGTCTGCAGGAGATCCTGCTGGAAGTGTCGCGTCGCGTCGCCACCAATCAC‍GAGAGCTACAACGACATGATCGCCTGGCAACACCAGAAGAAGCAGGTGCCTCAGATCAAC‍TCCACCCTCTTGCGTCAGGTCTACTTCAACCCGAAACAGACCTTCAACGAAGATTAGAGG‍TTACTGCCTTTAGGTAAATTTCACAACAGTTTTGAGAACGAGTCTTTTCAGAAGCCCAG‍</w:t>
      </w:r>
      <w:r>
        <w:rPr>
          <w:rFonts w:cs="Courier New" w:ascii="Courier New" w:hAnsi="Courier New"/>
          <w:sz w:val="24"/>
        </w:rPr>
        <w:t>ACTACTCTGCAG</w:t>
      </w:r>
    </w:p>
    <w:p>
      <w:pPr>
        <w:pStyle w:val="Normal"/>
        <w:rPr>
          <w:rFonts w:ascii="Courier New" w:hAnsi="Courier New" w:cs="Courier New"/>
          <w:b/>
          <w:b/>
          <w:kern w:val="0"/>
          <w:sz w:val="24"/>
        </w:rPr>
      </w:pPr>
      <w:r>
        <w:rPr>
          <w:rFonts w:cs="Courier New" w:ascii="Courier New" w:hAnsi="Courier New"/>
          <w:b/>
          <w:kern w:val="0"/>
          <w:sz w:val="24"/>
        </w:rPr>
        <w:t>A</w:t>
      </w:r>
      <w:r>
        <w:rPr>
          <w:rFonts w:cs="Courier New" w:ascii="Courier New" w:hAnsi="Courier New"/>
          <w:b/>
          <w:kern w:val="0"/>
          <w:sz w:val="24"/>
        </w:rPr>
        <w:t>mino acid sequence (258aa)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</w:rPr>
        <w:t>MAAEKCARVYNMNHKKRGRTLIFNHEEFTDMPARDGSGIDVKRLECAFKSLDFEVDVYQDLKVEKLKEVINEVSLGDHKDEDCLVVIVLTHGLGNGMLFARDYAYPVEHLWAPFAGDKCLSLAGKPKLFFIQACRGEKLDGGLTLVNCTQTDNNLSSYKIPSMADFLLAFSTFEGHYSWRNPEKGTWFIQALCEVLEEEGTKSSLQEILLEVSRRVATNHESYNDMIAWQHQKKQVPQINSTLLRQVYFNPKQTFNED*</w:t>
      </w:r>
    </w:p>
    <w:p>
      <w:pPr>
        <w:pStyle w:val="Normal"/>
        <w:rPr>
          <w:rFonts w:ascii="Courier New" w:hAnsi="Courier New" w:cs="Courier New"/>
          <w:b/>
          <w:b/>
          <w:color w:val="FF0000"/>
          <w:kern w:val="0"/>
          <w:sz w:val="24"/>
        </w:rPr>
      </w:pPr>
      <w:r>
        <w:rPr>
          <w:rFonts w:cs="Courier New" w:ascii="Courier New" w:hAnsi="Courier New"/>
          <w:b/>
          <w:color w:val="FF0000"/>
          <w:kern w:val="0"/>
          <w:sz w:val="24"/>
        </w:rPr>
      </w:r>
    </w:p>
    <w:p>
      <w:pPr>
        <w:pStyle w:val="Normal"/>
        <w:rPr>
          <w:rFonts w:ascii="Courier New" w:hAnsi="Courier New" w:cs="Courier New"/>
          <w:b/>
          <w:b/>
          <w:i/>
          <w:i/>
          <w:kern w:val="0"/>
          <w:sz w:val="24"/>
        </w:rPr>
      </w:pPr>
      <w:r>
        <w:rPr>
          <w:rFonts w:cs="Courier New" w:ascii="Courier New" w:hAnsi="Courier New"/>
          <w:b/>
          <w:i/>
          <w:kern w:val="0"/>
          <w:sz w:val="24"/>
        </w:rPr>
        <w:t>Nlcaspase-8</w:t>
      </w:r>
    </w:p>
    <w:p>
      <w:pPr>
        <w:pStyle w:val="Normal"/>
        <w:rPr/>
      </w:pPr>
      <w:r>
        <w:rPr>
          <w:rFonts w:cs="Courier New" w:ascii="Courier New" w:hAnsi="Courier New"/>
          <w:kern w:val="0"/>
          <w:sz w:val="24"/>
        </w:rPr>
        <w:t>CTGTGTATTTGCTCTTATCACAATATAATCATACAAAAAGTGGTTTGTTTTCAATTTTATTATAAGTAGCATGGTGTACTTTAAAAATGGAATAAGTTTAACGATTGTATTATGAAACTAGATTTATTAGTAAGTACTAATGCTTTTAGTAAGTTTGAGTTTCATATTATTTATTTTAACTAGTAGAGTGGAAGTGACAAGGAAAACCAAAGTTTTTTATTATTGAATAAGATTATGGTGAGATGGATCCACACAATGAAATAAGCAGTACTCATCTACAAGATCCAAGTGGAAAACAGATGGACTACCCTTCACATGGAGGAAAATCGCAGGAAAATTATTGTTCAATCCGTTTCAGTCAGGAAAAACTGACAGAAAATATCACCTTGGATGTCATAGAACTTGTGGAGAAAGACATGGACTTTAACGATATTGTGTCTCTGTTGTTTCTTGTCAGTGAAGAACAACATTCCAAGTATATTTTTCAGCGCATCGCTCAATTCATCAAAATCAAATCAGCAAACCTTGATAGTTTAGAAAGTGTGAACTACAGTCTTCTTTTGGATTGGTGCTTATCTAATCCAAAGAACTGGCGGATGAAAATTGTTGAAGCTCTAGGGATTATTGAGTGCTTCGATATACTCTCAAAACTGGGCTACAAGAAAATAGATGTTATGGAGCACTTCTTACCGGATGATACTGAGTTCGCCATATGCATTCCACTACTAAAAAAGAAACTCTACATTGAGTTATCAAACTCTCCAATCTCGGAAATTTTGTCCCTCTATGAGTGTCTAGAAAAGGATGGTGAAAATTCGAATGATATATTGTTCCAAGATTCATTTATAAATAAGAACTACTTTGAGTTTCTGCTCATTTATCTGTCATCGGAAACATTGGTCAGATTTGACGATCATCCAGACTTGAAGTTTTTCATAAATTTACTTGAAAAAGCAAACTTGCTCAAATTGAAACATATATTTGAAAATTATTTATCGGAACATGAGAATTTAAGTGAACATTGTAAAACAAATGAAAACTTGAGCGAGTCTTCTCCTGGATATAATAAGCCATACACTAAAGACTCTTCCAGTATAGATAAAATGGGCAAAGAGGAATTTGGAAGATTAGGAAACGCAGAAAGGATAGCTGTTGCTCATGACGATTCTGAATTGAGCTATTACAAAATTGGCAATCCCGAGGATCTAGGCATTTGTCTGATAATCAACCAGAAGAATTTCACAAGATTAAGAGAGAGAGATCCTAAATATCAGAGAGTTGTAAGCGAGAACTTACTAGTGGACCGACATGGCACTGAAAGAGACGTTGAGAGGTTGCAGGAAACTTTCAAGCATTTCAAAGTTTCAGTTATTGTTGAGAATGACGTGCCCCACTCGATGATTGGCAGTTGTATAAAAGACACAATAGATACCGATTTCAAGCAACACCATTCGGTATTTTTCTTAGTCATCCTGTCACATGGAGATCAAGGTATTATCTACGGAGTTGACAGTATACCAATTGCTATAAGTTCGCTTGTTGATGCAGTGCTAAGATCATATGATAAACTAAAAAACATACCCAAAGTCATTATTGTTCAAGCCTGTCAAGGAAACTTGCCAAACCCAGTTTTGGAAACTGACGGAGGAAGCTGTGCAGAAACAGTTGCTACTCAACCCAAGTACACTGCGATTGGTTCTGAAAAGCAGGACAAAAAACAGGAGAAAGTTCGGACCGCCTACCATGACGATTTGTTGATGTGCTTTTCGTCAGTTAGTGGATATGAATCTTACCGTCATACCAGAGAAGGTTCGAAATACATTCAAATTCTATGCGATAATTTGATGAAATATGGACACAACGATGACTTTCTGAGCATATGCACACGAGTCAATAATGATCTCAAGAAGCTGTATGTTCCTATCAAAATTGATGATAATGTACTATTGCCATCAACACAGGTGTCAGAAACAAGCTCGTGTCTACATAAGAAACTGTTTTTAGTACAACCATGGAGATCCAATGTTCCAACGTATACTAACAGACCAATAAGTTGAAATAAATTTCTAAAAATTGATCTAGTATCTGTTATTTACTTGATTCACACTTCTGTATGCGTATTTAGTTGAAAATGAAGCTTGATGTACTTCCAAATTCTAAAAATCGATTTTATACTATTGGGTACAGTATAAAATAGTAATATACTATTGTGGCTATTTCATTTAAATACAAGAACAGATCATGTACAATGTTTAGGAAAGGACTACAGGCTGAG</w:t>
      </w:r>
    </w:p>
    <w:p>
      <w:pPr>
        <w:pStyle w:val="Normal"/>
        <w:rPr>
          <w:rFonts w:ascii="Courier New" w:hAnsi="Courier New" w:cs="Courier New"/>
          <w:b/>
          <w:b/>
          <w:kern w:val="0"/>
          <w:sz w:val="24"/>
        </w:rPr>
      </w:pPr>
      <w:r>
        <w:rPr>
          <w:rFonts w:cs="Courier New" w:ascii="Courier New" w:hAnsi="Courier New"/>
          <w:b/>
          <w:kern w:val="0"/>
          <w:sz w:val="24"/>
        </w:rPr>
        <w:t>A</w:t>
      </w:r>
      <w:r>
        <w:rPr>
          <w:rFonts w:cs="Courier New" w:ascii="Courier New" w:hAnsi="Courier New"/>
          <w:b/>
          <w:kern w:val="0"/>
          <w:sz w:val="24"/>
        </w:rPr>
        <w:t>mino acid sequence (604aa)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MDPHNEISSTHLQDPSGKQMDYPSHGGKSQENYCSIRFSQEKLTENITLDVIELVEKDMDFNDIVSLLFLVSEEQHSKYIFQRIAQFIKIKSANLDSLESVNYSLLLDWCLSNPKNWRMKIVEALGIIECFDILSKLGYKKIDVMEHFLPDDTEFAICIPLLKKKLYIELSNSPISEILSLYECLEKDGENSNDILFQDSFINKNYFEFLLIYLSSETLVRFDDHPDLKFFINLLEKANLLKLKHIFENYLSEHENLSEHCKTNENLSESSPGYNKPYTKDSSSIDKMGKEEFGRLGNAERIAVAHDDSELSYYKIGNPEDLGICLIINQKNFTRLRERDPKYQRVVSENLLVDRHGTERDVERLQETFKHFKVSVIVENDVPHSMIGSCIKDTIDTDFKQHHSVFFLVILSHGDQGIIYGVDSIPIAISSLVDAVLRSYDKLKNIPKVIIVQACQGNLPNPVLETDGGSCAETVATQPKYTAIGSEKQDKKQEKVRTAYHDDLLMCFSSVSGYESYRHTREGSKYIQILCDNLMKYGHNDDFLSICTRVNNDLKKLYVPIKIDDNVLLPSTQVSETSSCLHKKLFLVQPWRSNVPTYTNRPIS*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i/>
          <w:i/>
          <w:sz w:val="24"/>
        </w:rPr>
      </w:pPr>
      <w:r>
        <w:rPr>
          <w:rFonts w:cs="Courier New" w:ascii="Courier New" w:hAnsi="Courier New"/>
          <w:b/>
          <w:i/>
          <w:sz w:val="24"/>
        </w:rPr>
        <w:t>Nlcaspase-Nc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TTATCAATTGCTCTCTGCTCTGGTGAATAAAAGTTTGAAGATACATAAA‍TAAGTTTATTTTGTTTGAATAAGTGAACTTTTTAATTGTTTTCTGCATTC‍TAGCACACTCGTCTATCTCTAGGTAGATGTAAACGGTAACATCATGGAAT‍CCAAGGACATAGAATTGTTGACAACGCATATTGATTTATTGATGAAAGCT‍AATAACGTTGATGCTCTCCTAAATGAGTTGCTTGATAGAAAAGTACTGTC‍TGAGTACATTGCTTATCAGTTGAAAATGATTCCAAACGAAGAGATAAGAC‍TCAAAACTTTATTCGAGGAACTTAAAAGTCGTGGCCCGGCGGCCTTTGAG‍CACTTGCTAAGTTCTCTGGTATCTACTGGCAATGAAGATATTTGCGATAA‍ACTGAACGAATTCAAAAATCCGTCTTCTGTATACTCCAAAATCAAAGTCA‍TAAAAGCAGTGACCCCTCTTGATGTAGAAGATGGTTCATCGATGAAAATC‍TACCGTATGCGGTCGTCACCCAGAGGCTACGCGCTCATAATAAACATCCA‍CGAATTCTTCGAGCCGATTAAGTCATCTGATGACGACACCAGGCATGGCT‍CATACAGGGATGTGGCAAACCTCTACTCTCTCTTTTCCCAGCTAGGTTAC‍AAAGTTAGGATGCACTACAACCTCACAAAAAAGGAAATACACGACAAAGT‍GAGCAGTTTTGCCGAGATGCCGGAGCACGCCTCTGTCGATTCAACAGTGG‍TTGTGGTGATGAGCCATGCAGGGAGATATCATGACACATTTCGGTCCTAT‍GACAATCTACCAGTTCACTGCGACAAGGATGTAGTGGCGCATTTCACCAA‍TCACAAGTCAGAGCACCTCCATGGCAAGCCAAAAATATTCATTTTTCAAA‍TCTGCCGTGGAAATCAACGTGACCATGGAAAACGTGTTGAAAAAACTTTA‍CCGTCAACTACTCAAGACATAGGTGAAAAATCAACTAGTGACGCAACTGG‍TTCGTCAACTGTTGGCAAAACTAGCTCATCAACTGTTGTTGAACCTGGTC‍TATCAACTAGTTTATCAACTGTTGATGTAACTGGTTTATCAACAACTGTT‍GATAGAACTAGTTCTGATGCGTTTCGTTGGGCAACTGGTAATTCAACTAC‍TTCATCAGATGGCAGAATATTCGAATTGCCAAACTACGATGAACCAGTTG‍ATCAACCACAATCAGCTGGCCGGCAACGTCAGTCAACTGTAACTGTAACC‍CGTGAAGCGAGGGTTAACAACATCTTCAAAATCTATTCATCTACTTTTGA‍TTATCAGTCAATTCGCGACTGGGTTAAAGGAAGCTACTTTGTGGATATTA‍TGTGTCAGATCTTCGCTGCAGAAGCCCACAGGTTGGAACTGCGTGATTTG‍CTGCATGAAACTGCCAATGTTGTCTCCTCCATTTATGACCTGCGCTACGG‍CATCATGACGCCGAGCATCACCTGTTCGGCAGACTTTGGCAAACTCTACT‍TCAATCCTGGAATTGACGATGCAACCACCGTTGTAATTCATCAAGTCTCC‍GACAGGAATGATGGCGACTCTAGTGGGGGAAACACTTCTGACAATTGTGA‍CAGAATTGATTACTCTAACAGAAATTATGGTAACTCTGGTGAAAGAAACA‍CTCCTGACAATGGCGACAGAATTGATGAATCAGACAGAATTAATGGCAAT‍TGTAGAGAAGATACTGAAAGAAATGTTTCCAACAGAAATGATGACAAGTG‍TAGAGAAGATGGTGAGAGAAATGTTTGTGATAATGGTGATAGAACTGATG‍ATTCCAACAAAGAAATTTCTAACTATAGAGAAGATTGTGATAGAAATGTT‍TCTAACACTGGTGATAGAATTGATGAGACTAACAGAAATCATGGCAACTG‍TAGAGAAGATACTGAAATTAACTCTTCCAACAACAGTGAAGAAAACACAA‍GTCATTCAAGTGACGAAAATGTTCCCAATCATATTGATAGAAACAATGAA‍AACCCAAGTGAGTTTAGAGACATAAACAGTAGCAGTTATAATGACGCAAT‍CGTTGACAATAGCAGTGTCCCAAACAATAGTAACAGAAATACTAGAAACA‍ATAGTGATTATGATGAAGCCATTGACACGGTTGATGAAGCTATTGATTAT‍AGAGAAATTAACAATAGTAGGTATGATGAAAAACTTGTTGACAATACCAG‍TT‍</w:t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  <w:t>A</w:t>
      </w:r>
      <w:r>
        <w:rPr>
          <w:rFonts w:cs="Courier New" w:ascii="Courier New" w:hAnsi="Courier New"/>
          <w:b/>
          <w:sz w:val="24"/>
        </w:rPr>
        <w:t>mino acid sequence (686aa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MESKDIELLTTHIDLLMKANNVDALLNELLDRKVLSEYIAYQLKMIPNEEIRLKTLFEELKSRGPAAFEHLLSSLVSTGNEDICDKLNEFKNPSSVYSKIKVIKAVTPLDVEDGSSMKIYRMRSSPRGYALIINIHEFFEPIKSSDDDTRHGSYRDVANLYSLFSQLGYKVRMHYNLTKKEIHDKVSSFAEMPEHASVDSTVVVVMSHAGRYHDTFRSYDNLPVHCDKDVVAHFTNHKSEHLHGKPKIFIFQICRGNQRDHGKRVEKTLPSTTQDIGEKSTSDATGSSTVGKTSSSTVVEPGLSTSLSTVDVTGLSTTVDRTSSDAFRWATGNSTTSSDGRIFELPNYDEPVDQPQSAGRQRQSTVTVTREARVNNIFKIYSSTFDYQSIRDWVKGSYFVDIMCQIFAAEAHRLELRDLLHETANVVSSIYDLRYGIMTPSITCSADFGKLYFNPGIDDATTVVIHQVSDRNDGDSSGGNTSDNCDRIDYSNRNYGNSGERNTPDNGDRIDESDRINGNCREDTERNVSNRNDDKCREDGERNVCDNGDRTDDSNKEISNYREDCDRNVSNTGDRIDETNRNHGNCREDTEINSSNNSEENTSHSSDENVPNHIDRNNENPSEFRDINSSSYNDAIVDNSSVPNNSNRNTRNNSDYDEAIDTVDEAIDYREINNSRYDEKLVDNTS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i/>
          <w:i/>
          <w:kern w:val="0"/>
          <w:szCs w:val="21"/>
        </w:rPr>
      </w:pPr>
      <w:r>
        <w:rPr>
          <w:rFonts w:cs="Courier New" w:ascii="Courier New" w:hAnsi="Courier New"/>
          <w:b/>
          <w:i/>
          <w:kern w:val="0"/>
          <w:szCs w:val="21"/>
        </w:rPr>
      </w:r>
    </w:p>
    <w:p>
      <w:pPr>
        <w:pStyle w:val="Normal"/>
        <w:rPr>
          <w:rFonts w:ascii="Courier New" w:hAnsi="Courier New" w:cs="Courier New"/>
          <w:b/>
          <w:b/>
          <w:i/>
          <w:i/>
          <w:sz w:val="32"/>
          <w:szCs w:val="32"/>
        </w:rPr>
      </w:pPr>
      <w:r>
        <w:rPr>
          <w:rFonts w:cs="Courier New" w:ascii="Courier New" w:hAnsi="Courier New"/>
          <w:b/>
          <w:i/>
          <w:sz w:val="32"/>
          <w:szCs w:val="32"/>
        </w:rPr>
      </w:r>
    </w:p>
    <w:sectPr>
      <w:type w:val="nextPage"/>
      <w:pgSz w:orient="landscape" w:w="20160" w:h="12240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left"/>
      <w:outlineLvl w:val="0"/>
    </w:pPr>
    <w:rPr>
      <w:rFonts w:ascii="Arial" w:hAnsi="Arial" w:cs="Arial"/>
      <w:b/>
      <w:bCs/>
      <w:kern w:val="0"/>
      <w:szCs w:val="1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ybao@zju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22T02:47:00Z</dcterms:created>
  <dc:creator>微软用户</dc:creator>
  <dc:description/>
  <cp:keywords/>
  <dc:language>en-US</dc:language>
  <cp:lastModifiedBy>user</cp:lastModifiedBy>
  <cp:lastPrinted>2015-04-11T14:04:00Z</cp:lastPrinted>
  <dcterms:modified xsi:type="dcterms:W3CDTF">2015-04-25T02:05:00Z</dcterms:modified>
  <cp:revision>261</cp:revision>
  <dc:subject/>
  <dc:title/>
</cp:coreProperties>
</file>